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FEF" w:rsidRPr="000726E3" w:rsidRDefault="00460DFE" w:rsidP="00137FEF">
      <w:pPr>
        <w:rPr>
          <w:rFonts w:ascii="Times" w:hAnsi="Times"/>
          <w:color w:val="000000" w:themeColor="text1"/>
          <w:sz w:val="24"/>
        </w:rPr>
      </w:pPr>
      <w:r w:rsidRPr="000726E3">
        <w:rPr>
          <w:rFonts w:ascii="Times" w:hAnsi="Times"/>
          <w:color w:val="000000" w:themeColor="text1"/>
          <w:sz w:val="24"/>
        </w:rPr>
        <w:t xml:space="preserve">Supplementary </w:t>
      </w:r>
      <w:r w:rsidR="007F791C" w:rsidRPr="000726E3">
        <w:rPr>
          <w:rFonts w:ascii="Times" w:hAnsi="Times"/>
          <w:color w:val="000000" w:themeColor="text1"/>
          <w:sz w:val="24"/>
        </w:rPr>
        <w:t>T</w:t>
      </w:r>
      <w:r w:rsidR="00137FEF" w:rsidRPr="000726E3">
        <w:rPr>
          <w:rFonts w:ascii="Times" w:hAnsi="Times"/>
          <w:color w:val="000000" w:themeColor="text1"/>
          <w:sz w:val="24"/>
        </w:rPr>
        <w:t xml:space="preserve">able </w:t>
      </w:r>
      <w:r w:rsidRPr="000726E3">
        <w:rPr>
          <w:rFonts w:ascii="Times" w:hAnsi="Times"/>
          <w:color w:val="000000" w:themeColor="text1"/>
          <w:sz w:val="24"/>
        </w:rPr>
        <w:t>1</w:t>
      </w:r>
      <w:r w:rsidR="00137FEF" w:rsidRPr="000726E3">
        <w:rPr>
          <w:rFonts w:ascii="Times" w:hAnsi="Times"/>
          <w:color w:val="000000" w:themeColor="text1"/>
          <w:sz w:val="24"/>
        </w:rPr>
        <w:t>.  Summary of measurements by Mocap system</w:t>
      </w:r>
      <w:r w:rsidRPr="000726E3">
        <w:rPr>
          <w:rFonts w:ascii="Times" w:hAnsi="Times"/>
          <w:color w:val="000000" w:themeColor="text1"/>
          <w:sz w:val="24"/>
        </w:rPr>
        <w:t xml:space="preserve"> divided by the ESSQ qualification status</w:t>
      </w:r>
      <w:r w:rsidR="00137FEF" w:rsidRPr="000726E3">
        <w:rPr>
          <w:rFonts w:ascii="Times" w:hAnsi="Times"/>
          <w:color w:val="000000" w:themeColor="text1"/>
          <w:sz w:val="24"/>
        </w:rPr>
        <w:t>.  (median [interquartile range])</w:t>
      </w:r>
    </w:p>
    <w:p w:rsidR="00137FEF" w:rsidRPr="000726E3" w:rsidRDefault="00E0576F">
      <w:pPr>
        <w:widowControl/>
        <w:jc w:val="left"/>
        <w:rPr>
          <w:color w:val="000000" w:themeColor="text1"/>
        </w:rPr>
      </w:pPr>
      <w:r w:rsidRPr="000726E3">
        <w:rPr>
          <w:noProof/>
          <w:color w:val="000000" w:themeColor="text1"/>
          <w:lang w:eastAsia="en-US"/>
        </w:rPr>
        <w:drawing>
          <wp:inline distT="0" distB="0" distL="0" distR="0">
            <wp:extent cx="6475730" cy="8604250"/>
            <wp:effectExtent l="0" t="0" r="127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75730" cy="860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FEF" w:rsidRPr="000726E3" w:rsidRDefault="00137FEF">
      <w:pPr>
        <w:rPr>
          <w:color w:val="000000" w:themeColor="text1"/>
        </w:rPr>
      </w:pPr>
    </w:p>
    <w:p w:rsidR="00FF558A" w:rsidRPr="000726E3" w:rsidRDefault="00137FEF" w:rsidP="0065194C">
      <w:pPr>
        <w:widowControl/>
        <w:jc w:val="left"/>
        <w:rPr>
          <w:color w:val="000000" w:themeColor="text1"/>
        </w:rPr>
      </w:pPr>
      <w:r w:rsidRPr="000726E3">
        <w:rPr>
          <w:color w:val="000000" w:themeColor="text1"/>
        </w:rPr>
        <w:br w:type="page"/>
      </w:r>
      <w:r w:rsidR="00E0576F" w:rsidRPr="000726E3">
        <w:rPr>
          <w:noProof/>
          <w:color w:val="000000" w:themeColor="text1"/>
          <w:lang w:eastAsia="en-US"/>
        </w:rPr>
        <w:lastRenderedPageBreak/>
        <w:drawing>
          <wp:inline distT="0" distB="0" distL="0" distR="0">
            <wp:extent cx="5649595" cy="9612630"/>
            <wp:effectExtent l="0" t="0" r="1905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49595" cy="961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558A" w:rsidRPr="000726E3" w:rsidSect="000726E3">
      <w:pgSz w:w="11900" w:h="16840"/>
      <w:pgMar w:top="851" w:right="851" w:bottom="851" w:left="85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Microsoft JhengHei Light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49C7"/>
    <w:rsid w:val="00016E9C"/>
    <w:rsid w:val="00020481"/>
    <w:rsid w:val="000225AC"/>
    <w:rsid w:val="000508A8"/>
    <w:rsid w:val="000542BF"/>
    <w:rsid w:val="000726E3"/>
    <w:rsid w:val="000A22BF"/>
    <w:rsid w:val="000A45B9"/>
    <w:rsid w:val="000B1298"/>
    <w:rsid w:val="000F32FC"/>
    <w:rsid w:val="000F391B"/>
    <w:rsid w:val="00137FEF"/>
    <w:rsid w:val="00151BE8"/>
    <w:rsid w:val="00196F9C"/>
    <w:rsid w:val="001B56B9"/>
    <w:rsid w:val="001F5275"/>
    <w:rsid w:val="002203E4"/>
    <w:rsid w:val="00230AB6"/>
    <w:rsid w:val="002377CC"/>
    <w:rsid w:val="00254265"/>
    <w:rsid w:val="002907F6"/>
    <w:rsid w:val="00324D07"/>
    <w:rsid w:val="00345832"/>
    <w:rsid w:val="003A2D40"/>
    <w:rsid w:val="004112D9"/>
    <w:rsid w:val="00460DFE"/>
    <w:rsid w:val="00543CA9"/>
    <w:rsid w:val="00550E13"/>
    <w:rsid w:val="005F0B3E"/>
    <w:rsid w:val="00624528"/>
    <w:rsid w:val="0065194C"/>
    <w:rsid w:val="0068757E"/>
    <w:rsid w:val="006A3062"/>
    <w:rsid w:val="006B01BC"/>
    <w:rsid w:val="00760738"/>
    <w:rsid w:val="007910A5"/>
    <w:rsid w:val="00795494"/>
    <w:rsid w:val="007F791C"/>
    <w:rsid w:val="008125FB"/>
    <w:rsid w:val="00835A86"/>
    <w:rsid w:val="0090569B"/>
    <w:rsid w:val="00924BB2"/>
    <w:rsid w:val="00940504"/>
    <w:rsid w:val="009764FC"/>
    <w:rsid w:val="009A4659"/>
    <w:rsid w:val="009D49C7"/>
    <w:rsid w:val="00A2161A"/>
    <w:rsid w:val="00AB3A37"/>
    <w:rsid w:val="00B01834"/>
    <w:rsid w:val="00B04D6F"/>
    <w:rsid w:val="00B21EA1"/>
    <w:rsid w:val="00B30441"/>
    <w:rsid w:val="00B42685"/>
    <w:rsid w:val="00B671BD"/>
    <w:rsid w:val="00C07986"/>
    <w:rsid w:val="00C43DA8"/>
    <w:rsid w:val="00C83FCF"/>
    <w:rsid w:val="00D72C70"/>
    <w:rsid w:val="00DA7B76"/>
    <w:rsid w:val="00DB081C"/>
    <w:rsid w:val="00E0576F"/>
    <w:rsid w:val="00E200DF"/>
    <w:rsid w:val="00E415B8"/>
    <w:rsid w:val="00E64A0B"/>
    <w:rsid w:val="00EB0A77"/>
    <w:rsid w:val="00F10EA5"/>
    <w:rsid w:val="00FF5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5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6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6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4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部 崇重</dc:creator>
  <cp:keywords/>
  <dc:description/>
  <cp:lastModifiedBy>0013144</cp:lastModifiedBy>
  <cp:revision>4</cp:revision>
  <cp:lastPrinted>2020-01-22T14:45:00Z</cp:lastPrinted>
  <dcterms:created xsi:type="dcterms:W3CDTF">2020-07-23T02:27:00Z</dcterms:created>
  <dcterms:modified xsi:type="dcterms:W3CDTF">2020-08-31T11:48:00Z</dcterms:modified>
</cp:coreProperties>
</file>